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4B395BBD" w14:textId="77777777" w:rsidR="00C461B6" w:rsidRPr="00CF236A" w:rsidRDefault="008D2F92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F6001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Video 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61B6"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Dynamic breakup regime.</w:t>
      </w:r>
    </w:p>
    <w:p w14:paraId="19F72273" w14:textId="72813115" w:rsidR="00CF236A" w:rsidRPr="00CF236A" w:rsidRDefault="00CF236A" w:rsidP="00AD7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211296" w14:textId="6624E6B3" w:rsidR="00C461B6" w:rsidRPr="00C461B6" w:rsidRDefault="00BB1438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57994919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Video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C461B6"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ving </w:t>
      </w:r>
      <w:proofErr w:type="spellStart"/>
      <w:r w:rsidR="00C461B6"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s</w:t>
      </w:r>
      <w:proofErr w:type="spellEnd"/>
      <w:r w:rsidR="00C461B6"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750 nm thick</w:t>
      </w:r>
      <w:r w:rsid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61B6"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insulating layers.</w:t>
      </w:r>
    </w:p>
    <w:p w14:paraId="445D71C3" w14:textId="43D2F017" w:rsidR="00CF236A" w:rsidRDefault="00CF236A" w:rsidP="00AD7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44C7CF" w14:textId="56D53B1D" w:rsidR="00C461B6" w:rsidRP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ving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.5 um thic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insulating layers.</w:t>
      </w:r>
    </w:p>
    <w:p w14:paraId="64FD42DD" w14:textId="77777777" w:rsidR="00C461B6" w:rsidRDefault="00C461B6" w:rsidP="00C461B6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D709377" w14:textId="40A9894D" w:rsidR="00C461B6" w:rsidRP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4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ving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s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3um thic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insulating layers.</w:t>
      </w:r>
    </w:p>
    <w:p w14:paraId="52C5492A" w14:textId="77777777" w:rsidR="00C461B6" w:rsidRDefault="00C461B6" w:rsidP="00C461B6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3C62CFB8" w14:textId="77777777" w:rsidR="00C461B6" w:rsidRP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5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ving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s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teflon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yers.</w:t>
      </w:r>
    </w:p>
    <w:p w14:paraId="420D52C7" w14:textId="35C79139" w:rsid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256074" w14:textId="18012203" w:rsid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6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s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racking with circul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42D7E87" w14:textId="5FF1FDC8" w:rsid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5361B3" w14:textId="77777777" w:rsidR="00C461B6" w:rsidRDefault="00C461B6" w:rsidP="00C461B6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76A305B" w14:textId="77777777" w:rsidR="00C461B6" w:rsidRP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7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s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ed at 60000 fps.</w:t>
      </w:r>
    </w:p>
    <w:p w14:paraId="305BB98A" w14:textId="1FCDECD3" w:rsid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CE9D50" w14:textId="77777777" w:rsidR="00C461B6" w:rsidRDefault="00C461B6" w:rsidP="00C461B6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9A0D206" w14:textId="77D34A8D" w:rsidR="00C461B6" w:rsidRP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Video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8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Febots</w:t>
      </w:r>
      <w:proofErr w:type="spellEnd"/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ed at 60000 fps 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1B6">
        <w:rPr>
          <w:rFonts w:ascii="Times New Roman" w:hAnsi="Times New Roman" w:cs="Times New Roman"/>
          <w:color w:val="000000" w:themeColor="text1"/>
          <w:sz w:val="24"/>
          <w:szCs w:val="24"/>
        </w:rPr>
        <w:t>every 1000th frame is shown.</w:t>
      </w:r>
    </w:p>
    <w:p w14:paraId="5EA85D6C" w14:textId="77777777" w:rsidR="00C461B6" w:rsidRDefault="00C461B6" w:rsidP="00C46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2B8C9" w14:textId="77777777" w:rsidR="00C461B6" w:rsidRPr="00C461B6" w:rsidRDefault="00C461B6" w:rsidP="00AD702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8E8896" w14:textId="77777777" w:rsidR="00C461B6" w:rsidRDefault="00C461B6" w:rsidP="00AD7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204E6E" w14:textId="77777777" w:rsidR="003F68B8" w:rsidRDefault="003F68B8" w:rsidP="003F68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3F68B8"/>
    <w:rsid w:val="0041420D"/>
    <w:rsid w:val="00426B9B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AD7020"/>
    <w:rsid w:val="00B71D79"/>
    <w:rsid w:val="00BB1438"/>
    <w:rsid w:val="00BC0B7A"/>
    <w:rsid w:val="00BC2D18"/>
    <w:rsid w:val="00C1299F"/>
    <w:rsid w:val="00C461B6"/>
    <w:rsid w:val="00CB0413"/>
    <w:rsid w:val="00CD5BEE"/>
    <w:rsid w:val="00CF236A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  <w:rsid w:val="00F6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5</Words>
  <Characters>656</Characters>
  <Application>Microsoft Office Word</Application>
  <DocSecurity>0</DocSecurity>
  <Lines>5</Lines>
  <Paragraphs>1</Paragraphs>
  <ScaleCrop>false</ScaleCrop>
  <Company>Springer Nature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6</cp:revision>
  <dcterms:created xsi:type="dcterms:W3CDTF">2023-12-14T13:37:00Z</dcterms:created>
  <dcterms:modified xsi:type="dcterms:W3CDTF">2024-06-28T09:31:00Z</dcterms:modified>
</cp:coreProperties>
</file>